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11509">
      <w:pPr>
        <w:rPr>
          <w:rFonts w:ascii="Times New Roman" w:hAnsi="Times New Roman" w:cs="Times New Roman"/>
        </w:rPr>
      </w:pPr>
      <w:r>
        <w:rPr>
          <w:rStyle w:val="17"/>
          <w:rFonts w:ascii="Times New Roman" w:hAnsi="Times New Roman" w:eastAsia="宋体" w:cs="Times New Roman"/>
          <w:sz w:val="24"/>
        </w:rPr>
        <w:t xml:space="preserve">Table S1. </w:t>
      </w:r>
      <w:r>
        <w:rPr>
          <w:rStyle w:val="17"/>
          <w:rFonts w:ascii="Times New Roman" w:hAnsi="Times New Roman" w:eastAsia="宋体" w:cs="Times New Roman"/>
          <w:b w:val="0"/>
          <w:bCs/>
          <w:sz w:val="24"/>
        </w:rPr>
        <w:t>ICD codes for diseases and procedures used in cohort definition</w:t>
      </w:r>
    </w:p>
    <w:tbl>
      <w:tblPr>
        <w:tblStyle w:val="15"/>
        <w:tblW w:w="856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2108"/>
        <w:gridCol w:w="2109"/>
        <w:gridCol w:w="2177"/>
      </w:tblGrid>
      <w:tr w14:paraId="61E04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4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FA0D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eases / Procedures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8240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D-9 codes</w:t>
            </w:r>
          </w:p>
        </w:tc>
        <w:tc>
          <w:tcPr>
            <w:tcW w:w="2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8FE6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D-10 codes</w:t>
            </w:r>
          </w:p>
        </w:tc>
      </w:tr>
      <w:tr w14:paraId="3E96C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2" w:hRule="atLeast"/>
        </w:trPr>
        <w:tc>
          <w:tcPr>
            <w:tcW w:w="42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38633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ic foot ulcer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E711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0.x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&amp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81.1x, 682.7, 707.14, 707.15, 730.07, 730.17</w:t>
            </w:r>
          </w:p>
        </w:tc>
        <w:tc>
          <w:tcPr>
            <w:tcW w:w="2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2B68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08.621, E09.621, E10.621, E11.621, E13.621,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86.31</w:t>
            </w:r>
          </w:p>
        </w:tc>
      </w:tr>
      <w:tr w14:paraId="6CF44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9" w:hRule="atLeast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941D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putation surge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E665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.10, 84.11, 84.12, 84.13, 84.14, 84.15, 84.16, 84.1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7546D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Y6M0Z2, 0Y6M0Z3, 0Y6M0Z4, 0Y6M0Z5, 0Y6M0Z6, 0Y6M0Z7, 0Y6M0Z8</w:t>
            </w:r>
          </w:p>
        </w:tc>
      </w:tr>
      <w:tr w14:paraId="61E7A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1879E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ump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mplications followi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puta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AE01CC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fection of amputation stu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2BC0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7.6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A4BC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87.43, T87.44</w:t>
            </w:r>
          </w:p>
        </w:tc>
      </w:tr>
      <w:tr w14:paraId="409EB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1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07FB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C4FD74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hiscence of amputation stu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E02D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D29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87.81</w:t>
            </w:r>
          </w:p>
        </w:tc>
      </w:tr>
      <w:tr w14:paraId="25BAA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1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9E7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6564D4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crosis of amputation stu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7DF0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B19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87.53, T87.54</w:t>
            </w:r>
          </w:p>
        </w:tc>
      </w:tr>
      <w:tr w14:paraId="3D608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17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B72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25AB28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her complications of amputation stu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C7EA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7.6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26D1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87.89</w:t>
            </w:r>
          </w:p>
        </w:tc>
      </w:tr>
      <w:tr w14:paraId="3CC69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1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55B33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1C82E2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specified complications of amputation stump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79F4F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7.60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5B43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87.9</w:t>
            </w:r>
          </w:p>
        </w:tc>
      </w:tr>
    </w:tbl>
    <w:p w14:paraId="2B389357">
      <w:pPr>
        <w:rPr>
          <w:rFonts w:ascii="Times New Roman" w:hAnsi="Times New Roman" w:cs="Times New Roman"/>
        </w:rPr>
      </w:pPr>
    </w:p>
    <w:p w14:paraId="7FA09471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DB0"/>
    <w:rsid w:val="00045A5F"/>
    <w:rsid w:val="0013286A"/>
    <w:rsid w:val="00275DF6"/>
    <w:rsid w:val="002C5E9D"/>
    <w:rsid w:val="00745B0D"/>
    <w:rsid w:val="00892DB0"/>
    <w:rsid w:val="00A21BAF"/>
    <w:rsid w:val="00D63421"/>
    <w:rsid w:val="00D9135F"/>
    <w:rsid w:val="00DD4D26"/>
    <w:rsid w:val="00DE01BD"/>
    <w:rsid w:val="00F4741B"/>
    <w:rsid w:val="00FD03B4"/>
    <w:rsid w:val="1B532734"/>
    <w:rsid w:val="1DBE39EC"/>
    <w:rsid w:val="36FB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87</Characters>
  <Lines>5</Lines>
  <Paragraphs>1</Paragraphs>
  <TotalTime>22</TotalTime>
  <ScaleCrop>false</ScaleCrop>
  <LinksUpToDate>false</LinksUpToDate>
  <CharactersWithSpaces>6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1:11:00Z</dcterms:created>
  <dc:creator>欣林 黄</dc:creator>
  <cp:lastModifiedBy>黄欣林</cp:lastModifiedBy>
  <dcterms:modified xsi:type="dcterms:W3CDTF">2026-02-15T15:05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xMTMwMTQwMWVhMzI5NzdmNjZkYzA2MjhjZWIyY2MiLCJ1c2VySWQiOiI2Njk1NTk1OD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17177C9E9334F71BD24F5D168690CF0_12</vt:lpwstr>
  </property>
</Properties>
</file>